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CD8C9" w14:textId="0A713046" w:rsidR="00361A7E" w:rsidRPr="004F4ED3" w:rsidRDefault="004F4ED3" w:rsidP="00B42980">
      <w:pPr>
        <w:rPr>
          <w:rFonts w:ascii="Times New Roman" w:hAnsi="Times New Roman" w:cs="Times New Roman"/>
          <w:spacing w:val="-2"/>
          <w:sz w:val="22"/>
        </w:rPr>
      </w:pPr>
      <w:r>
        <w:rPr>
          <w:rFonts w:ascii="Times New Roman" w:hAnsi="Times New Roman" w:cs="Times New Roman" w:hint="eastAsia"/>
          <w:spacing w:val="-2"/>
          <w:sz w:val="22"/>
        </w:rPr>
        <w:t>S</w:t>
      </w:r>
      <w:r>
        <w:rPr>
          <w:rFonts w:ascii="Times New Roman" w:hAnsi="Times New Roman" w:cs="Times New Roman"/>
          <w:spacing w:val="-2"/>
          <w:sz w:val="22"/>
        </w:rPr>
        <w:t xml:space="preserve">upplementary </w:t>
      </w:r>
      <w:r w:rsidR="00676587">
        <w:rPr>
          <w:rFonts w:ascii="Times New Roman" w:hAnsi="Times New Roman" w:cs="Times New Roman"/>
          <w:spacing w:val="-2"/>
          <w:sz w:val="22"/>
        </w:rPr>
        <w:t>T</w:t>
      </w:r>
      <w:r w:rsidR="00B42980" w:rsidRPr="004F4ED3">
        <w:rPr>
          <w:rFonts w:ascii="Times New Roman" w:hAnsi="Times New Roman" w:cs="Times New Roman"/>
          <w:spacing w:val="-2"/>
          <w:sz w:val="22"/>
        </w:rPr>
        <w:t>able 1. The prevalence of comorbidit</w:t>
      </w:r>
      <w:r w:rsidR="00676587">
        <w:rPr>
          <w:rFonts w:ascii="Times New Roman" w:hAnsi="Times New Roman" w:cs="Times New Roman"/>
          <w:spacing w:val="-2"/>
          <w:sz w:val="22"/>
        </w:rPr>
        <w:t>ies</w:t>
      </w:r>
      <w:r w:rsidR="00B42980" w:rsidRPr="004F4ED3">
        <w:rPr>
          <w:rFonts w:ascii="Times New Roman" w:hAnsi="Times New Roman" w:cs="Times New Roman"/>
          <w:spacing w:val="-2"/>
          <w:sz w:val="22"/>
        </w:rPr>
        <w:t xml:space="preserve"> in each age group</w:t>
      </w:r>
    </w:p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2"/>
        <w:gridCol w:w="2229"/>
        <w:gridCol w:w="2835"/>
      </w:tblGrid>
      <w:tr w:rsidR="00B13986" w:rsidRPr="004F4ED3" w14:paraId="44CC54B7" w14:textId="77777777" w:rsidTr="004F4ED3">
        <w:trPr>
          <w:trHeight w:val="330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9BDF" w14:textId="77777777" w:rsidR="00B13986" w:rsidRPr="004F4ED3" w:rsidRDefault="00B13986" w:rsidP="00B42980">
            <w:pPr>
              <w:pStyle w:val="a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6F71" w14:textId="676524F8" w:rsidR="00B13986" w:rsidRPr="004F4ED3" w:rsidRDefault="00101BE9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Preschool-aged </w:t>
            </w:r>
            <w:r w:rsid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children</w:t>
            </w:r>
          </w:p>
          <w:p w14:paraId="6A94E2B8" w14:textId="40FE0A13" w:rsidR="00B42980" w:rsidRPr="004F4ED3" w:rsidRDefault="00B42980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 w:rsidR="00450AB4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n</w:t>
            </w:r>
            <w:r w:rsidR="002C26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=</w:t>
            </w:r>
            <w:r w:rsidR="002C26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8E0CF0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80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8E2D" w14:textId="2E483754" w:rsidR="00B42980" w:rsidRPr="004F4ED3" w:rsidRDefault="00101BE9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School-aged </w:t>
            </w:r>
            <w:r w:rsid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children</w:t>
            </w:r>
          </w:p>
          <w:p w14:paraId="31BD4351" w14:textId="6CD53F4F" w:rsidR="00B13986" w:rsidRPr="004F4ED3" w:rsidRDefault="00B42980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C2EC6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(</w:t>
            </w:r>
            <w:r w:rsidR="00450AB4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n</w:t>
            </w:r>
            <w:r w:rsidR="002C26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=</w:t>
            </w:r>
            <w:r w:rsidR="002C26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  <w:r w:rsidR="008E0CF0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496)</w:t>
            </w:r>
          </w:p>
        </w:tc>
      </w:tr>
      <w:tr w:rsidR="00B13986" w:rsidRPr="004F4ED3" w14:paraId="33546260" w14:textId="77777777" w:rsidTr="004F4ED3">
        <w:trPr>
          <w:trHeight w:val="330"/>
        </w:trPr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C599" w14:textId="3A0A6D18" w:rsidR="00B13986" w:rsidRPr="004F4ED3" w:rsidRDefault="00676587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</w:t>
            </w:r>
            <w:r w:rsidR="00B13986"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ex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="00B13986"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 w:rsidR="00B42980"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  <w:r w:rsidR="00B13986"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/</w:t>
            </w:r>
            <w:r w:rsidR="00B42980"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  <w:r w:rsidR="00B13986"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659B" w14:textId="29D2BAD9" w:rsidR="00B13986" w:rsidRPr="004F4ED3" w:rsidRDefault="00B13986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="008E0CF0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135/2</w:t>
            </w:r>
            <w:r w:rsidR="008E0CF0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67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E239" w14:textId="0F8DC098" w:rsidR="00B13986" w:rsidRPr="004F4ED3" w:rsidRDefault="00B13986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8E0CF0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872/8</w:t>
            </w:r>
            <w:r w:rsidR="008E0CF0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624</w:t>
            </w:r>
          </w:p>
        </w:tc>
      </w:tr>
      <w:tr w:rsidR="00B13986" w:rsidRPr="004F4ED3" w14:paraId="027DA042" w14:textId="77777777" w:rsidTr="004F4ED3">
        <w:trPr>
          <w:trHeight w:val="330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74EC328" w14:textId="05539937" w:rsidR="00B13986" w:rsidRPr="004F4ED3" w:rsidRDefault="00676587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  <w:r w:rsidR="00B13986"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ge</w:t>
            </w:r>
            <w:r w:rsidR="008E0C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years)</w:t>
            </w:r>
          </w:p>
        </w:tc>
        <w:tc>
          <w:tcPr>
            <w:tcW w:w="2229" w:type="dxa"/>
            <w:shd w:val="clear" w:color="auto" w:fill="auto"/>
            <w:noWrap/>
            <w:vAlign w:val="center"/>
            <w:hideMark/>
          </w:tcPr>
          <w:p w14:paraId="33A1BDE8" w14:textId="37B5A73E" w:rsidR="00B13986" w:rsidRPr="004F4ED3" w:rsidRDefault="00B42980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3.5</w:t>
            </w:r>
            <w:r w:rsidR="0091557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91557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FF4818" w14:textId="2C974969" w:rsidR="00B13986" w:rsidRPr="004F4ED3" w:rsidRDefault="00B42980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  <w:r w:rsidR="0091557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91557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3.7</w:t>
            </w:r>
          </w:p>
        </w:tc>
      </w:tr>
      <w:tr w:rsidR="00B42980" w:rsidRPr="004F4ED3" w14:paraId="2EA16EC9" w14:textId="77777777" w:rsidTr="004F4ED3">
        <w:trPr>
          <w:trHeight w:val="330"/>
        </w:trPr>
        <w:tc>
          <w:tcPr>
            <w:tcW w:w="1882" w:type="dxa"/>
            <w:shd w:val="clear" w:color="auto" w:fill="auto"/>
            <w:noWrap/>
            <w:vAlign w:val="center"/>
          </w:tcPr>
          <w:p w14:paraId="2879A7CB" w14:textId="77777777" w:rsidR="00B42980" w:rsidRPr="004F4ED3" w:rsidRDefault="00B42980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hAnsi="Times New Roman" w:cs="Times New Roman"/>
                <w:b/>
                <w:sz w:val="22"/>
              </w:rPr>
              <w:t>Co-morbidities</w:t>
            </w:r>
          </w:p>
        </w:tc>
        <w:tc>
          <w:tcPr>
            <w:tcW w:w="2229" w:type="dxa"/>
            <w:shd w:val="clear" w:color="auto" w:fill="auto"/>
            <w:noWrap/>
            <w:vAlign w:val="center"/>
          </w:tcPr>
          <w:p w14:paraId="5E26E9D8" w14:textId="77777777" w:rsidR="00B42980" w:rsidRPr="004F4ED3" w:rsidRDefault="00B42980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5E5DECF" w14:textId="77777777" w:rsidR="00B42980" w:rsidRPr="004F4ED3" w:rsidRDefault="00B42980" w:rsidP="00B42980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82212E" w:rsidRPr="004F4ED3" w14:paraId="145F2C47" w14:textId="77777777" w:rsidTr="004F4ED3">
        <w:trPr>
          <w:trHeight w:val="330"/>
        </w:trPr>
        <w:tc>
          <w:tcPr>
            <w:tcW w:w="1882" w:type="dxa"/>
            <w:shd w:val="clear" w:color="auto" w:fill="auto"/>
            <w:noWrap/>
            <w:vAlign w:val="center"/>
          </w:tcPr>
          <w:p w14:paraId="0223E8B8" w14:textId="77777777" w:rsidR="0082212E" w:rsidRPr="0082212E" w:rsidRDefault="0082212E" w:rsidP="0082212E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221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A</w:t>
            </w:r>
            <w:r w:rsidRPr="0082212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llergic rhinitis </w:t>
            </w:r>
          </w:p>
        </w:tc>
        <w:tc>
          <w:tcPr>
            <w:tcW w:w="2229" w:type="dxa"/>
            <w:shd w:val="clear" w:color="auto" w:fill="auto"/>
            <w:noWrap/>
            <w:vAlign w:val="center"/>
          </w:tcPr>
          <w:p w14:paraId="36A38A33" w14:textId="6426C69F" w:rsidR="0082212E" w:rsidRPr="0082212E" w:rsidRDefault="0082212E" w:rsidP="0082212E">
            <w:pPr>
              <w:pStyle w:val="a6"/>
              <w:spacing w:line="25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221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8221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23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8221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98.5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AF99894" w14:textId="0CD7D888" w:rsidR="0082212E" w:rsidRPr="0082212E" w:rsidRDefault="0082212E" w:rsidP="0082212E">
            <w:pPr>
              <w:pStyle w:val="a6"/>
              <w:spacing w:line="25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221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4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8221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98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8221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97.9)</w:t>
            </w:r>
          </w:p>
        </w:tc>
      </w:tr>
      <w:tr w:rsidR="0082212E" w:rsidRPr="004F4ED3" w14:paraId="2F758C31" w14:textId="77777777" w:rsidTr="004F4ED3">
        <w:trPr>
          <w:trHeight w:val="330"/>
        </w:trPr>
        <w:tc>
          <w:tcPr>
            <w:tcW w:w="1882" w:type="dxa"/>
            <w:shd w:val="clear" w:color="auto" w:fill="auto"/>
            <w:noWrap/>
            <w:vAlign w:val="center"/>
          </w:tcPr>
          <w:p w14:paraId="22325059" w14:textId="77777777" w:rsidR="0082212E" w:rsidRPr="004F4ED3" w:rsidRDefault="0082212E" w:rsidP="0082212E">
            <w:pPr>
              <w:pStyle w:val="a6"/>
              <w:rPr>
                <w:rFonts w:ascii="Times New Roman" w:hAnsi="Times New Roman" w:cs="Times New Roman"/>
                <w:sz w:val="22"/>
              </w:rPr>
            </w:pPr>
            <w:r w:rsidRPr="004F4ED3">
              <w:rPr>
                <w:rFonts w:ascii="Times New Roman" w:hAnsi="Times New Roman" w:cs="Times New Roman"/>
                <w:sz w:val="22"/>
              </w:rPr>
              <w:t>Chronic sinusitis</w:t>
            </w:r>
          </w:p>
        </w:tc>
        <w:tc>
          <w:tcPr>
            <w:tcW w:w="2229" w:type="dxa"/>
            <w:shd w:val="clear" w:color="auto" w:fill="auto"/>
            <w:noWrap/>
            <w:vAlign w:val="center"/>
          </w:tcPr>
          <w:p w14:paraId="7F4134C7" w14:textId="0A9C7FB7" w:rsidR="0082212E" w:rsidRPr="004F4ED3" w:rsidRDefault="0082212E" w:rsidP="0082212E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620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(62.3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392BD51" w14:textId="52C18BD7" w:rsidR="0082212E" w:rsidRPr="004F4ED3" w:rsidRDefault="0082212E" w:rsidP="0082212E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938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(61.7)</w:t>
            </w:r>
          </w:p>
        </w:tc>
      </w:tr>
      <w:tr w:rsidR="0082212E" w:rsidRPr="004F4ED3" w14:paraId="7D21A3CD" w14:textId="77777777" w:rsidTr="004F4ED3">
        <w:trPr>
          <w:trHeight w:val="330"/>
        </w:trPr>
        <w:tc>
          <w:tcPr>
            <w:tcW w:w="1882" w:type="dxa"/>
            <w:shd w:val="clear" w:color="auto" w:fill="auto"/>
            <w:noWrap/>
            <w:vAlign w:val="center"/>
          </w:tcPr>
          <w:p w14:paraId="4B8FFD61" w14:textId="77777777" w:rsidR="0082212E" w:rsidRPr="004F4ED3" w:rsidRDefault="0082212E" w:rsidP="0082212E">
            <w:pPr>
              <w:pStyle w:val="a6"/>
              <w:rPr>
                <w:rFonts w:ascii="Times New Roman" w:hAnsi="Times New Roman" w:cs="Times New Roman"/>
                <w:sz w:val="22"/>
              </w:rPr>
            </w:pPr>
            <w:r w:rsidRPr="004F4ED3">
              <w:rPr>
                <w:rFonts w:ascii="Times New Roman" w:hAnsi="Times New Roman" w:cs="Times New Roman"/>
                <w:sz w:val="22"/>
              </w:rPr>
              <w:t>Acute sinusitis</w:t>
            </w:r>
          </w:p>
        </w:tc>
        <w:tc>
          <w:tcPr>
            <w:tcW w:w="2229" w:type="dxa"/>
            <w:shd w:val="clear" w:color="auto" w:fill="auto"/>
            <w:noWrap/>
            <w:vAlign w:val="center"/>
          </w:tcPr>
          <w:p w14:paraId="6DF85A50" w14:textId="32F0FDAF" w:rsidR="0082212E" w:rsidRPr="004F4ED3" w:rsidRDefault="0082212E" w:rsidP="0082212E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479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(94.3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BAD945D" w14:textId="35E30640" w:rsidR="0082212E" w:rsidRPr="004F4ED3" w:rsidRDefault="0082212E" w:rsidP="0082212E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400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(85.5)</w:t>
            </w:r>
          </w:p>
        </w:tc>
      </w:tr>
      <w:tr w:rsidR="0082212E" w:rsidRPr="004F4ED3" w14:paraId="68400DA3" w14:textId="77777777" w:rsidTr="004F4ED3">
        <w:trPr>
          <w:trHeight w:val="330"/>
        </w:trPr>
        <w:tc>
          <w:tcPr>
            <w:tcW w:w="1882" w:type="dxa"/>
            <w:shd w:val="clear" w:color="auto" w:fill="auto"/>
            <w:noWrap/>
            <w:vAlign w:val="center"/>
          </w:tcPr>
          <w:p w14:paraId="0E95DE98" w14:textId="77777777" w:rsidR="0082212E" w:rsidRPr="004F4ED3" w:rsidRDefault="0082212E" w:rsidP="0082212E">
            <w:pPr>
              <w:pStyle w:val="a6"/>
              <w:rPr>
                <w:rFonts w:ascii="Times New Roman" w:hAnsi="Times New Roman" w:cs="Times New Roman"/>
                <w:sz w:val="22"/>
              </w:rPr>
            </w:pPr>
            <w:r w:rsidRPr="004F4ED3">
              <w:rPr>
                <w:rFonts w:ascii="Times New Roman" w:hAnsi="Times New Roman" w:cs="Times New Roman"/>
                <w:sz w:val="22"/>
              </w:rPr>
              <w:t>Chronic rhinitis</w:t>
            </w:r>
          </w:p>
        </w:tc>
        <w:tc>
          <w:tcPr>
            <w:tcW w:w="2229" w:type="dxa"/>
            <w:shd w:val="clear" w:color="auto" w:fill="auto"/>
            <w:noWrap/>
            <w:vAlign w:val="center"/>
          </w:tcPr>
          <w:p w14:paraId="26892F15" w14:textId="39CFD227" w:rsidR="0082212E" w:rsidRPr="004F4ED3" w:rsidRDefault="0082212E" w:rsidP="0082212E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937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(50.6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7E00581" w14:textId="1BE0E733" w:rsidR="0082212E" w:rsidRPr="004F4ED3" w:rsidRDefault="0082212E" w:rsidP="0082212E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624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(59.5)</w:t>
            </w:r>
          </w:p>
        </w:tc>
      </w:tr>
      <w:tr w:rsidR="0082212E" w:rsidRPr="004F4ED3" w14:paraId="011E477E" w14:textId="77777777" w:rsidTr="004F4ED3">
        <w:trPr>
          <w:trHeight w:val="330"/>
        </w:trPr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81614" w14:textId="77777777" w:rsidR="0082212E" w:rsidRPr="004F4ED3" w:rsidRDefault="0082212E" w:rsidP="0082212E">
            <w:pPr>
              <w:pStyle w:val="a6"/>
              <w:rPr>
                <w:rFonts w:ascii="Times New Roman" w:hAnsi="Times New Roman" w:cs="Times New Roman"/>
                <w:sz w:val="22"/>
              </w:rPr>
            </w:pPr>
            <w:r w:rsidRPr="004F4ED3">
              <w:rPr>
                <w:rFonts w:ascii="Times New Roman" w:hAnsi="Times New Roman" w:cs="Times New Roman"/>
                <w:sz w:val="22"/>
              </w:rPr>
              <w:t>Septal deviation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404BC" w14:textId="5F669114" w:rsidR="0082212E" w:rsidRPr="004F4ED3" w:rsidRDefault="0082212E" w:rsidP="0082212E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213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(3.7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4689B8" w14:textId="38BF3A2C" w:rsidR="0082212E" w:rsidRPr="004F4ED3" w:rsidRDefault="0082212E" w:rsidP="0082212E">
            <w:pPr>
              <w:pStyle w:val="a6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684</w:t>
            </w:r>
            <w:r w:rsidR="00C76A7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F4ED3">
              <w:rPr>
                <w:rFonts w:ascii="Times New Roman" w:eastAsia="맑은 고딕" w:hAnsi="Times New Roman" w:cs="Times New Roman"/>
                <w:color w:val="000000"/>
                <w:sz w:val="22"/>
              </w:rPr>
              <w:t>(11.6)</w:t>
            </w:r>
          </w:p>
        </w:tc>
      </w:tr>
    </w:tbl>
    <w:p w14:paraId="01A9529E" w14:textId="1BAD96C4" w:rsidR="00FF3B19" w:rsidRPr="004F4ED3" w:rsidRDefault="00F60BCA">
      <w:pPr>
        <w:rPr>
          <w:rFonts w:ascii="Times New Roman" w:eastAsia="맑은 고딕" w:hAnsi="Times New Roman" w:cs="Times New Roman"/>
          <w:sz w:val="22"/>
        </w:rPr>
      </w:pPr>
      <w:r>
        <w:rPr>
          <w:rFonts w:ascii="Times New Roman" w:hAnsi="Times New Roman" w:cs="Times New Roman"/>
          <w:spacing w:val="-2"/>
          <w:sz w:val="22"/>
        </w:rPr>
        <w:t>Data</w:t>
      </w:r>
      <w:r w:rsidRPr="004F4ED3">
        <w:rPr>
          <w:rFonts w:ascii="Times New Roman" w:hAnsi="Times New Roman" w:cs="Times New Roman"/>
          <w:spacing w:val="-2"/>
          <w:sz w:val="22"/>
        </w:rPr>
        <w:t xml:space="preserve"> </w:t>
      </w:r>
      <w:r w:rsidR="00B42980" w:rsidRPr="004F4ED3">
        <w:rPr>
          <w:rFonts w:ascii="Times New Roman" w:hAnsi="Times New Roman" w:cs="Times New Roman"/>
          <w:spacing w:val="-2"/>
          <w:sz w:val="22"/>
        </w:rPr>
        <w:t xml:space="preserve">are presented as </w:t>
      </w:r>
      <w:r w:rsidR="002C265D">
        <w:rPr>
          <w:rFonts w:ascii="Times New Roman" w:hAnsi="Times New Roman" w:cs="Times New Roman"/>
          <w:spacing w:val="-2"/>
          <w:sz w:val="22"/>
        </w:rPr>
        <w:t xml:space="preserve">the </w:t>
      </w:r>
      <w:r w:rsidR="00B42980" w:rsidRPr="004F4ED3">
        <w:rPr>
          <w:rFonts w:ascii="Times New Roman" w:hAnsi="Times New Roman" w:cs="Times New Roman"/>
          <w:spacing w:val="-2"/>
          <w:sz w:val="22"/>
        </w:rPr>
        <w:t xml:space="preserve">mean </w:t>
      </w:r>
      <w:r w:rsidR="00B42980" w:rsidRPr="004F4ED3">
        <w:rPr>
          <w:rFonts w:ascii="Times New Roman" w:eastAsia="맑은 고딕" w:hAnsi="Times New Roman" w:cs="Times New Roman"/>
          <w:sz w:val="22"/>
        </w:rPr>
        <w:t xml:space="preserve">± standard deviation or </w:t>
      </w:r>
      <w:r w:rsidR="00B60C27">
        <w:rPr>
          <w:rFonts w:ascii="Times New Roman" w:eastAsia="맑은 고딕" w:hAnsi="Times New Roman" w:cs="Times New Roman"/>
          <w:sz w:val="22"/>
        </w:rPr>
        <w:t>as</w:t>
      </w:r>
      <w:r w:rsidR="002C265D">
        <w:rPr>
          <w:rFonts w:ascii="Times New Roman" w:eastAsia="맑은 고딕" w:hAnsi="Times New Roman" w:cs="Times New Roman"/>
          <w:sz w:val="22"/>
        </w:rPr>
        <w:t xml:space="preserve"> a</w:t>
      </w:r>
      <w:r w:rsidR="00B60C27">
        <w:rPr>
          <w:rFonts w:ascii="Times New Roman" w:eastAsia="맑은 고딕" w:hAnsi="Times New Roman" w:cs="Times New Roman"/>
          <w:sz w:val="22"/>
        </w:rPr>
        <w:t xml:space="preserve"> </w:t>
      </w:r>
      <w:r w:rsidR="00B42980" w:rsidRPr="004F4ED3">
        <w:rPr>
          <w:rFonts w:ascii="Times New Roman" w:eastAsia="맑은 고딕" w:hAnsi="Times New Roman" w:cs="Times New Roman"/>
          <w:sz w:val="22"/>
        </w:rPr>
        <w:t>number (percentage).</w:t>
      </w:r>
    </w:p>
    <w:p w14:paraId="57D32076" w14:textId="77777777" w:rsidR="00B42980" w:rsidRPr="004F4ED3" w:rsidRDefault="00B42980">
      <w:pPr>
        <w:rPr>
          <w:rFonts w:ascii="Times New Roman" w:eastAsia="맑은 고딕" w:hAnsi="Times New Roman" w:cs="Times New Roman"/>
          <w:sz w:val="22"/>
          <w:highlight w:val="yellow"/>
        </w:rPr>
      </w:pPr>
    </w:p>
    <w:sectPr w:rsidR="00B42980" w:rsidRPr="004F4E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892E8" w14:textId="77777777" w:rsidR="000C2517" w:rsidRDefault="000C2517" w:rsidP="006B539F">
      <w:pPr>
        <w:spacing w:after="0" w:line="240" w:lineRule="auto"/>
      </w:pPr>
      <w:r>
        <w:separator/>
      </w:r>
    </w:p>
  </w:endnote>
  <w:endnote w:type="continuationSeparator" w:id="0">
    <w:p w14:paraId="3CCA1B93" w14:textId="77777777" w:rsidR="000C2517" w:rsidRDefault="000C2517" w:rsidP="006B5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EA9E4" w14:textId="77777777" w:rsidR="000C2517" w:rsidRDefault="000C2517" w:rsidP="006B539F">
      <w:pPr>
        <w:spacing w:after="0" w:line="240" w:lineRule="auto"/>
      </w:pPr>
      <w:r>
        <w:separator/>
      </w:r>
    </w:p>
  </w:footnote>
  <w:footnote w:type="continuationSeparator" w:id="0">
    <w:p w14:paraId="769CCA85" w14:textId="77777777" w:rsidR="000C2517" w:rsidRDefault="000C2517" w:rsidP="006B53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A04F8"/>
    <w:multiLevelType w:val="hybridMultilevel"/>
    <w:tmpl w:val="E19CCE04"/>
    <w:lvl w:ilvl="0" w:tplc="BF3289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55222B9"/>
    <w:multiLevelType w:val="hybridMultilevel"/>
    <w:tmpl w:val="60BEC2F0"/>
    <w:lvl w:ilvl="0" w:tplc="53FE9B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56229920">
    <w:abstractNumId w:val="0"/>
  </w:num>
  <w:num w:numId="2" w16cid:durableId="3734304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MzEwNzUyNTOxMDVT0lEKTi0uzszPAykwqgUAXzoBHCwAAAA="/>
  </w:docVars>
  <w:rsids>
    <w:rsidRoot w:val="00B13986"/>
    <w:rsid w:val="00045EE4"/>
    <w:rsid w:val="00045F76"/>
    <w:rsid w:val="00046751"/>
    <w:rsid w:val="00051AE1"/>
    <w:rsid w:val="000C2517"/>
    <w:rsid w:val="000C307E"/>
    <w:rsid w:val="00101BE9"/>
    <w:rsid w:val="00137E5C"/>
    <w:rsid w:val="00154D21"/>
    <w:rsid w:val="00177C84"/>
    <w:rsid w:val="001A7F69"/>
    <w:rsid w:val="001F2DB3"/>
    <w:rsid w:val="00257457"/>
    <w:rsid w:val="00281D59"/>
    <w:rsid w:val="002C265D"/>
    <w:rsid w:val="002F1BF4"/>
    <w:rsid w:val="00361A7E"/>
    <w:rsid w:val="003B2EA9"/>
    <w:rsid w:val="003C223B"/>
    <w:rsid w:val="00450AB4"/>
    <w:rsid w:val="00487A3C"/>
    <w:rsid w:val="004B1B66"/>
    <w:rsid w:val="004C1C8E"/>
    <w:rsid w:val="004C2EC6"/>
    <w:rsid w:val="004F4ED3"/>
    <w:rsid w:val="005A607B"/>
    <w:rsid w:val="006545E0"/>
    <w:rsid w:val="00672585"/>
    <w:rsid w:val="00676587"/>
    <w:rsid w:val="006B4396"/>
    <w:rsid w:val="006B539F"/>
    <w:rsid w:val="00707E63"/>
    <w:rsid w:val="007655BB"/>
    <w:rsid w:val="00782348"/>
    <w:rsid w:val="007C6C30"/>
    <w:rsid w:val="007D3A99"/>
    <w:rsid w:val="0082212E"/>
    <w:rsid w:val="008B5CD3"/>
    <w:rsid w:val="008D0670"/>
    <w:rsid w:val="008E0CF0"/>
    <w:rsid w:val="00915573"/>
    <w:rsid w:val="00A77271"/>
    <w:rsid w:val="00AC2922"/>
    <w:rsid w:val="00B13986"/>
    <w:rsid w:val="00B42980"/>
    <w:rsid w:val="00B60C27"/>
    <w:rsid w:val="00B64563"/>
    <w:rsid w:val="00BC2751"/>
    <w:rsid w:val="00BF6EEF"/>
    <w:rsid w:val="00C157DE"/>
    <w:rsid w:val="00C76A76"/>
    <w:rsid w:val="00C951D9"/>
    <w:rsid w:val="00CA3B57"/>
    <w:rsid w:val="00CB6167"/>
    <w:rsid w:val="00DD158A"/>
    <w:rsid w:val="00DE3B13"/>
    <w:rsid w:val="00E92A13"/>
    <w:rsid w:val="00F235E5"/>
    <w:rsid w:val="00F60BCA"/>
    <w:rsid w:val="00FA267D"/>
    <w:rsid w:val="00FB1130"/>
    <w:rsid w:val="00FE2203"/>
    <w:rsid w:val="00FF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44D5B"/>
  <w15:chartTrackingRefBased/>
  <w15:docId w15:val="{CAC8B711-7E4D-465F-88D9-8B5D056A2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53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539F"/>
  </w:style>
  <w:style w:type="paragraph" w:styleId="a4">
    <w:name w:val="footer"/>
    <w:basedOn w:val="a"/>
    <w:link w:val="Char0"/>
    <w:uiPriority w:val="99"/>
    <w:unhideWhenUsed/>
    <w:rsid w:val="006B53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539F"/>
  </w:style>
  <w:style w:type="paragraph" w:styleId="a5">
    <w:name w:val="List Paragraph"/>
    <w:basedOn w:val="a"/>
    <w:uiPriority w:val="34"/>
    <w:qFormat/>
    <w:rsid w:val="00B42980"/>
    <w:pPr>
      <w:ind w:leftChars="400" w:left="800"/>
    </w:pPr>
  </w:style>
  <w:style w:type="paragraph" w:styleId="a6">
    <w:name w:val="No Spacing"/>
    <w:uiPriority w:val="1"/>
    <w:qFormat/>
    <w:rsid w:val="00B42980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MDPI31text">
    <w:name w:val="MDPI_3.1_text"/>
    <w:link w:val="MDPI31textChar"/>
    <w:qFormat/>
    <w:rsid w:val="00B42980"/>
    <w:pPr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B42980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a7">
    <w:name w:val="Revision"/>
    <w:hidden/>
    <w:uiPriority w:val="99"/>
    <w:semiHidden/>
    <w:rsid w:val="00676587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8E0CF0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8E0CF0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rsid w:val="008E0CF0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E0CF0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8E0CF0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FE22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FE22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이채운</cp:lastModifiedBy>
  <cp:revision>2</cp:revision>
  <dcterms:created xsi:type="dcterms:W3CDTF">2023-07-28T10:39:00Z</dcterms:created>
  <dcterms:modified xsi:type="dcterms:W3CDTF">2023-07-28T10:39:00Z</dcterms:modified>
</cp:coreProperties>
</file>